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9B1E2E" w14:textId="40C8F2C5" w:rsidR="00C81B37" w:rsidRPr="00D613A9" w:rsidRDefault="00054E9E" w:rsidP="00C81B3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Multimedia Appendix </w:t>
      </w:r>
      <w:bookmarkStart w:id="0" w:name="_GoBack"/>
      <w:bookmarkEnd w:id="0"/>
      <w:r w:rsidR="00701A07">
        <w:rPr>
          <w:rFonts w:ascii="Arial" w:hAnsi="Arial" w:cs="Arial"/>
          <w:b/>
          <w:bCs/>
          <w:sz w:val="24"/>
          <w:szCs w:val="24"/>
          <w:lang w:val="en-GB"/>
        </w:rPr>
        <w:t>2</w:t>
      </w:r>
    </w:p>
    <w:tbl>
      <w:tblPr>
        <w:tblStyle w:val="TableGrid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992"/>
        <w:gridCol w:w="993"/>
        <w:gridCol w:w="992"/>
        <w:gridCol w:w="709"/>
        <w:gridCol w:w="1134"/>
        <w:gridCol w:w="1134"/>
        <w:gridCol w:w="1134"/>
        <w:gridCol w:w="992"/>
      </w:tblGrid>
      <w:tr w:rsidR="00C81B37" w:rsidRPr="008E0C81" w14:paraId="4861F925" w14:textId="77777777" w:rsidTr="00727371">
        <w:tc>
          <w:tcPr>
            <w:tcW w:w="851" w:type="dxa"/>
          </w:tcPr>
          <w:p w14:paraId="0AE1A9A6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vertAlign w:val="superscript"/>
                <w:lang w:val="en-US"/>
              </w:rPr>
            </w:pPr>
          </w:p>
        </w:tc>
        <w:tc>
          <w:tcPr>
            <w:tcW w:w="9356" w:type="dxa"/>
            <w:gridSpan w:val="9"/>
          </w:tcPr>
          <w:p w14:paraId="0E35FE1B" w14:textId="77777777" w:rsidR="00C81B37" w:rsidRPr="008E0C81" w:rsidRDefault="00C81B37" w:rsidP="00727371">
            <w:pPr>
              <w:jc w:val="center"/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Safety</w:t>
            </w:r>
          </w:p>
        </w:tc>
      </w:tr>
      <w:tr w:rsidR="00C81B37" w:rsidRPr="008E0C81" w14:paraId="4BBC8054" w14:textId="77777777" w:rsidTr="00727371">
        <w:trPr>
          <w:trHeight w:val="367"/>
        </w:trPr>
        <w:tc>
          <w:tcPr>
            <w:tcW w:w="851" w:type="dxa"/>
          </w:tcPr>
          <w:p w14:paraId="719FE824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8E0C81">
              <w:rPr>
                <w:rFonts w:ascii="Arial" w:hAnsi="Arial" w:cs="Arial"/>
                <w:b/>
                <w:bCs/>
                <w:lang w:val="en-US"/>
              </w:rPr>
              <w:t>Questions</w:t>
            </w:r>
            <w:r w:rsidRPr="008E0C81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</w:tcPr>
          <w:p w14:paraId="1E9995E8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Hospital physician</w:t>
            </w:r>
          </w:p>
        </w:tc>
        <w:tc>
          <w:tcPr>
            <w:tcW w:w="992" w:type="dxa"/>
          </w:tcPr>
          <w:p w14:paraId="05189D42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1C559464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01)</w:t>
            </w:r>
          </w:p>
        </w:tc>
        <w:tc>
          <w:tcPr>
            <w:tcW w:w="993" w:type="dxa"/>
          </w:tcPr>
          <w:p w14:paraId="1A2A88A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6CC8938E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X0)</w:t>
            </w:r>
          </w:p>
        </w:tc>
        <w:tc>
          <w:tcPr>
            <w:tcW w:w="992" w:type="dxa"/>
          </w:tcPr>
          <w:p w14:paraId="65D18D38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GP</w:t>
            </w:r>
          </w:p>
        </w:tc>
        <w:tc>
          <w:tcPr>
            <w:tcW w:w="709" w:type="dxa"/>
          </w:tcPr>
          <w:p w14:paraId="33238712" w14:textId="77777777" w:rsidR="00C81B37" w:rsidRPr="0021210F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1210F">
              <w:rPr>
                <w:rFonts w:ascii="Arial" w:hAnsi="Arial" w:cs="Arial"/>
                <w:b/>
                <w:bCs/>
                <w:lang w:val="en-US"/>
              </w:rPr>
              <w:t>Score, n (%)</w:t>
            </w:r>
          </w:p>
        </w:tc>
        <w:tc>
          <w:tcPr>
            <w:tcW w:w="1134" w:type="dxa"/>
          </w:tcPr>
          <w:p w14:paraId="75017C53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Hospital physician</w:t>
            </w:r>
          </w:p>
        </w:tc>
        <w:tc>
          <w:tcPr>
            <w:tcW w:w="1134" w:type="dxa"/>
          </w:tcPr>
          <w:p w14:paraId="550B8499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35EAB295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01)</w:t>
            </w:r>
          </w:p>
        </w:tc>
        <w:tc>
          <w:tcPr>
            <w:tcW w:w="1134" w:type="dxa"/>
          </w:tcPr>
          <w:p w14:paraId="07D1BF2C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149FA193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X0)</w:t>
            </w:r>
          </w:p>
        </w:tc>
        <w:tc>
          <w:tcPr>
            <w:tcW w:w="992" w:type="dxa"/>
          </w:tcPr>
          <w:p w14:paraId="4B064CC8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GP</w:t>
            </w:r>
          </w:p>
        </w:tc>
      </w:tr>
      <w:tr w:rsidR="00C81B37" w:rsidRPr="008E0C81" w14:paraId="164A0029" w14:textId="77777777" w:rsidTr="00727371">
        <w:tc>
          <w:tcPr>
            <w:tcW w:w="851" w:type="dxa"/>
          </w:tcPr>
          <w:p w14:paraId="1993F108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1276" w:type="dxa"/>
          </w:tcPr>
          <w:p w14:paraId="5B928391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feel that this patient is suitable for tele-medical support.</w:t>
            </w:r>
          </w:p>
        </w:tc>
        <w:tc>
          <w:tcPr>
            <w:tcW w:w="992" w:type="dxa"/>
          </w:tcPr>
          <w:p w14:paraId="1ECE2C57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feel that this patient is suitable for tele-medical support</w:t>
            </w:r>
          </w:p>
        </w:tc>
        <w:tc>
          <w:tcPr>
            <w:tcW w:w="993" w:type="dxa"/>
          </w:tcPr>
          <w:p w14:paraId="6687D733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feel that this patient was suitable for tele-medical support</w:t>
            </w:r>
          </w:p>
        </w:tc>
        <w:tc>
          <w:tcPr>
            <w:tcW w:w="992" w:type="dxa"/>
          </w:tcPr>
          <w:p w14:paraId="0457B851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feel that this patient was suitable for tele-medical support</w:t>
            </w:r>
          </w:p>
        </w:tc>
        <w:tc>
          <w:tcPr>
            <w:tcW w:w="709" w:type="dxa"/>
          </w:tcPr>
          <w:p w14:paraId="3446A769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1</w:t>
            </w:r>
          </w:p>
          <w:p w14:paraId="15913286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2</w:t>
            </w:r>
          </w:p>
          <w:p w14:paraId="7E4C0E2D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3</w:t>
            </w:r>
          </w:p>
          <w:p w14:paraId="46C8C9D6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4</w:t>
            </w:r>
          </w:p>
          <w:p w14:paraId="1FF3E964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5</w:t>
            </w:r>
          </w:p>
          <w:p w14:paraId="6B4D6237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6</w:t>
            </w:r>
          </w:p>
          <w:p w14:paraId="12BDBD5D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7</w:t>
            </w:r>
          </w:p>
          <w:p w14:paraId="1416431F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3519C7C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39126DD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3)</w:t>
            </w:r>
          </w:p>
          <w:p w14:paraId="130BD82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1.5)</w:t>
            </w:r>
          </w:p>
          <w:p w14:paraId="4870E36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9 (6.7)</w:t>
            </w:r>
          </w:p>
          <w:p w14:paraId="2DCFE07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1 (23)</w:t>
            </w:r>
          </w:p>
          <w:p w14:paraId="1AE257F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3 (39.3)</w:t>
            </w:r>
          </w:p>
          <w:p w14:paraId="7854B34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6 (26.7)</w:t>
            </w:r>
          </w:p>
          <w:p w14:paraId="646EBF39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34" w:type="dxa"/>
          </w:tcPr>
          <w:p w14:paraId="07AAE77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2.9)</w:t>
            </w:r>
          </w:p>
          <w:p w14:paraId="427EA07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2.9)</w:t>
            </w:r>
          </w:p>
          <w:p w14:paraId="0EDDCB39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6 (3.5)</w:t>
            </w:r>
          </w:p>
          <w:p w14:paraId="6DC9F7B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4 (8.1)</w:t>
            </w:r>
          </w:p>
          <w:p w14:paraId="7830EF2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2 (12.8)</w:t>
            </w:r>
          </w:p>
          <w:p w14:paraId="0854D7D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8 (22.1)</w:t>
            </w:r>
          </w:p>
          <w:p w14:paraId="39E8E6A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2 (47.7)</w:t>
            </w:r>
          </w:p>
          <w:p w14:paraId="36E5CAE5" w14:textId="77777777" w:rsidR="00C81B37" w:rsidRPr="0021210F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  <w:tc>
          <w:tcPr>
            <w:tcW w:w="1134" w:type="dxa"/>
          </w:tcPr>
          <w:p w14:paraId="28A5837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4.2)</w:t>
            </w:r>
          </w:p>
          <w:p w14:paraId="70B04E2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4.2)</w:t>
            </w:r>
          </w:p>
          <w:p w14:paraId="36B23E2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4.2)</w:t>
            </w:r>
          </w:p>
          <w:p w14:paraId="6F0722E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6 (9.6)</w:t>
            </w:r>
          </w:p>
          <w:p w14:paraId="7FD1DAD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6 (9.6)</w:t>
            </w:r>
          </w:p>
          <w:p w14:paraId="30C65B4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1 (18.6)</w:t>
            </w:r>
          </w:p>
          <w:p w14:paraId="44A88A89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3 (49.7)</w:t>
            </w:r>
          </w:p>
          <w:p w14:paraId="10D77826" w14:textId="77777777" w:rsidR="00C81B37" w:rsidRPr="0021210F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  <w:tc>
          <w:tcPr>
            <w:tcW w:w="992" w:type="dxa"/>
          </w:tcPr>
          <w:p w14:paraId="3528FD2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14.3)</w:t>
            </w:r>
          </w:p>
          <w:p w14:paraId="0083C51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7.1)</w:t>
            </w:r>
          </w:p>
          <w:p w14:paraId="5A2CBE9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7.1)</w:t>
            </w:r>
          </w:p>
          <w:p w14:paraId="0199CD9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17.9)</w:t>
            </w:r>
          </w:p>
          <w:p w14:paraId="04716B3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0E2A971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17.9)</w:t>
            </w:r>
          </w:p>
          <w:p w14:paraId="12F218B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25)</w:t>
            </w:r>
          </w:p>
          <w:p w14:paraId="6CABCFA6" w14:textId="77777777" w:rsidR="00C81B37" w:rsidRPr="0021210F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</w:tr>
      <w:tr w:rsidR="00C81B37" w:rsidRPr="008E0C81" w14:paraId="78D8DF3F" w14:textId="77777777" w:rsidTr="00727371">
        <w:tc>
          <w:tcPr>
            <w:tcW w:w="851" w:type="dxa"/>
          </w:tcPr>
          <w:p w14:paraId="2FF4DD51" w14:textId="77777777" w:rsidR="00C81B37" w:rsidRPr="008E0C81" w:rsidRDefault="00C81B37" w:rsidP="00727371">
            <w:pPr>
              <w:jc w:val="center"/>
              <w:rPr>
                <w:rFonts w:ascii="Arial" w:hAnsi="Arial" w:cs="Arial"/>
                <w:lang w:val="en-US"/>
              </w:rPr>
            </w:pPr>
            <w:bookmarkStart w:id="1" w:name="_Hlk208574051"/>
          </w:p>
        </w:tc>
        <w:tc>
          <w:tcPr>
            <w:tcW w:w="9356" w:type="dxa"/>
            <w:gridSpan w:val="9"/>
          </w:tcPr>
          <w:p w14:paraId="5FDB3DA5" w14:textId="77777777" w:rsidR="00C81B37" w:rsidRPr="008E0C81" w:rsidRDefault="00C81B37" w:rsidP="00727371">
            <w:pPr>
              <w:jc w:val="center"/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Convenience</w:t>
            </w:r>
          </w:p>
        </w:tc>
      </w:tr>
      <w:tr w:rsidR="00C81B37" w:rsidRPr="008E0C81" w14:paraId="169C47DD" w14:textId="77777777" w:rsidTr="00727371">
        <w:trPr>
          <w:trHeight w:val="221"/>
        </w:trPr>
        <w:tc>
          <w:tcPr>
            <w:tcW w:w="851" w:type="dxa"/>
          </w:tcPr>
          <w:p w14:paraId="32F95AD7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Q</w:t>
            </w:r>
            <w:r w:rsidRPr="008E0C81">
              <w:rPr>
                <w:rFonts w:ascii="Arial" w:hAnsi="Arial" w:cs="Arial"/>
                <w:b/>
                <w:bCs/>
                <w:lang w:val="en-US"/>
              </w:rPr>
              <w:t>uestions</w:t>
            </w:r>
          </w:p>
        </w:tc>
        <w:tc>
          <w:tcPr>
            <w:tcW w:w="1276" w:type="dxa"/>
          </w:tcPr>
          <w:p w14:paraId="231EB3C3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Hospital physician</w:t>
            </w:r>
          </w:p>
        </w:tc>
        <w:tc>
          <w:tcPr>
            <w:tcW w:w="992" w:type="dxa"/>
          </w:tcPr>
          <w:p w14:paraId="6BE30885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7FCAB77F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01)</w:t>
            </w:r>
          </w:p>
        </w:tc>
        <w:tc>
          <w:tcPr>
            <w:tcW w:w="993" w:type="dxa"/>
          </w:tcPr>
          <w:p w14:paraId="1EEE739B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3CD5CD83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X0)</w:t>
            </w:r>
          </w:p>
        </w:tc>
        <w:tc>
          <w:tcPr>
            <w:tcW w:w="992" w:type="dxa"/>
          </w:tcPr>
          <w:p w14:paraId="7139EA03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GP</w:t>
            </w:r>
          </w:p>
        </w:tc>
        <w:tc>
          <w:tcPr>
            <w:tcW w:w="709" w:type="dxa"/>
          </w:tcPr>
          <w:p w14:paraId="55D3639C" w14:textId="77777777" w:rsidR="00C81B37" w:rsidRPr="0021210F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1210F">
              <w:rPr>
                <w:rFonts w:ascii="Arial" w:hAnsi="Arial" w:cs="Arial"/>
                <w:b/>
                <w:bCs/>
                <w:lang w:val="en-US"/>
              </w:rPr>
              <w:t>Score, n (%)</w:t>
            </w:r>
          </w:p>
        </w:tc>
        <w:tc>
          <w:tcPr>
            <w:tcW w:w="1134" w:type="dxa"/>
          </w:tcPr>
          <w:p w14:paraId="29A12E84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Hospital physician</w:t>
            </w:r>
          </w:p>
        </w:tc>
        <w:tc>
          <w:tcPr>
            <w:tcW w:w="1134" w:type="dxa"/>
          </w:tcPr>
          <w:p w14:paraId="27824570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4BAE981A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01)</w:t>
            </w:r>
          </w:p>
        </w:tc>
        <w:tc>
          <w:tcPr>
            <w:tcW w:w="1134" w:type="dxa"/>
          </w:tcPr>
          <w:p w14:paraId="040E030D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2897C8E4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X0)</w:t>
            </w:r>
          </w:p>
        </w:tc>
        <w:tc>
          <w:tcPr>
            <w:tcW w:w="992" w:type="dxa"/>
          </w:tcPr>
          <w:p w14:paraId="62028B06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GP</w:t>
            </w:r>
          </w:p>
        </w:tc>
      </w:tr>
      <w:bookmarkEnd w:id="1"/>
      <w:tr w:rsidR="00C81B37" w:rsidRPr="008E0C81" w14:paraId="2897A69E" w14:textId="77777777" w:rsidTr="00727371">
        <w:tc>
          <w:tcPr>
            <w:tcW w:w="851" w:type="dxa"/>
          </w:tcPr>
          <w:p w14:paraId="047DA53B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1276" w:type="dxa"/>
          </w:tcPr>
          <w:p w14:paraId="633887E5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find the process of trans-</w:t>
            </w:r>
            <w:proofErr w:type="spellStart"/>
            <w:r w:rsidRPr="008E0C81">
              <w:rPr>
                <w:rFonts w:ascii="Arial" w:hAnsi="Arial" w:cs="Arial"/>
                <w:lang w:val="en-US"/>
              </w:rPr>
              <w:t>ferring</w:t>
            </w:r>
            <w:proofErr w:type="spellEnd"/>
            <w:r w:rsidRPr="008E0C81">
              <w:rPr>
                <w:rFonts w:ascii="Arial" w:hAnsi="Arial" w:cs="Arial"/>
                <w:lang w:val="en-US"/>
              </w:rPr>
              <w:t xml:space="preserve"> this patient from hospital to tele-medical care easy.</w:t>
            </w:r>
          </w:p>
        </w:tc>
        <w:tc>
          <w:tcPr>
            <w:tcW w:w="992" w:type="dxa"/>
          </w:tcPr>
          <w:p w14:paraId="0AC256A1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find the process of trans-</w:t>
            </w:r>
            <w:proofErr w:type="spellStart"/>
            <w:r w:rsidRPr="008E0C81">
              <w:rPr>
                <w:rFonts w:ascii="Arial" w:hAnsi="Arial" w:cs="Arial"/>
                <w:lang w:val="en-US"/>
              </w:rPr>
              <w:t>ferring</w:t>
            </w:r>
            <w:proofErr w:type="spellEnd"/>
            <w:r w:rsidRPr="008E0C81">
              <w:rPr>
                <w:rFonts w:ascii="Arial" w:hAnsi="Arial" w:cs="Arial"/>
                <w:lang w:val="en-US"/>
              </w:rPr>
              <w:t xml:space="preserve"> this patient from hospital to tele-medical care easy.</w:t>
            </w:r>
          </w:p>
        </w:tc>
        <w:tc>
          <w:tcPr>
            <w:tcW w:w="993" w:type="dxa"/>
          </w:tcPr>
          <w:p w14:paraId="5C820A52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find the process of trans-</w:t>
            </w:r>
            <w:proofErr w:type="spellStart"/>
            <w:r w:rsidRPr="008E0C81">
              <w:rPr>
                <w:rFonts w:ascii="Arial" w:hAnsi="Arial" w:cs="Arial"/>
                <w:lang w:val="en-US"/>
              </w:rPr>
              <w:t>ferring</w:t>
            </w:r>
            <w:proofErr w:type="spellEnd"/>
            <w:r w:rsidRPr="008E0C81">
              <w:rPr>
                <w:rFonts w:ascii="Arial" w:hAnsi="Arial" w:cs="Arial"/>
                <w:lang w:val="en-US"/>
              </w:rPr>
              <w:t xml:space="preserve"> this patient from </w:t>
            </w:r>
            <w:proofErr w:type="spellStart"/>
            <w:r w:rsidRPr="008E0C81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8E0C81">
              <w:rPr>
                <w:rFonts w:ascii="Arial" w:hAnsi="Arial" w:cs="Arial"/>
                <w:lang w:val="en-US"/>
              </w:rPr>
              <w:t xml:space="preserve"> support to the family doctor straightforward</w:t>
            </w:r>
          </w:p>
        </w:tc>
        <w:tc>
          <w:tcPr>
            <w:tcW w:w="992" w:type="dxa"/>
          </w:tcPr>
          <w:p w14:paraId="03D2CF99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find the transfer process from tele-medical support to the family doctor easy.</w:t>
            </w:r>
          </w:p>
        </w:tc>
        <w:tc>
          <w:tcPr>
            <w:tcW w:w="709" w:type="dxa"/>
          </w:tcPr>
          <w:p w14:paraId="4972D1F6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1</w:t>
            </w:r>
          </w:p>
          <w:p w14:paraId="54ED98BE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2</w:t>
            </w:r>
          </w:p>
          <w:p w14:paraId="3A098AB7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3</w:t>
            </w:r>
          </w:p>
          <w:p w14:paraId="1B1B5238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4</w:t>
            </w:r>
          </w:p>
          <w:p w14:paraId="022DE99E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5</w:t>
            </w:r>
          </w:p>
          <w:p w14:paraId="3667F98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6</w:t>
            </w:r>
          </w:p>
          <w:p w14:paraId="4DDBE96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7</w:t>
            </w:r>
          </w:p>
          <w:p w14:paraId="089560CC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65AF1FD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0A64672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 xml:space="preserve">1 (0.7)   </w:t>
            </w:r>
          </w:p>
          <w:p w14:paraId="48D4F41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2CA407E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4 (10.4)</w:t>
            </w:r>
          </w:p>
          <w:p w14:paraId="2BD090B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4 (25.2)</w:t>
            </w:r>
          </w:p>
          <w:p w14:paraId="7B4DC91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1 (37.8)</w:t>
            </w:r>
          </w:p>
          <w:p w14:paraId="7227C80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5 (25.9)</w:t>
            </w:r>
          </w:p>
          <w:p w14:paraId="7B3089A1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34" w:type="dxa"/>
          </w:tcPr>
          <w:p w14:paraId="101CD96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2.3)</w:t>
            </w:r>
          </w:p>
          <w:p w14:paraId="3DCD1E4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2.3)</w:t>
            </w:r>
          </w:p>
          <w:p w14:paraId="010E9BA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4.1)</w:t>
            </w:r>
          </w:p>
          <w:p w14:paraId="287608B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 (4.7)</w:t>
            </w:r>
          </w:p>
          <w:p w14:paraId="533862E4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0 (17.4)</w:t>
            </w:r>
          </w:p>
          <w:p w14:paraId="35369C1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7 (27.3)</w:t>
            </w:r>
          </w:p>
          <w:p w14:paraId="0B0EAC4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2 (41.9)</w:t>
            </w:r>
          </w:p>
          <w:p w14:paraId="4CF48AD8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  <w:tc>
          <w:tcPr>
            <w:tcW w:w="1134" w:type="dxa"/>
          </w:tcPr>
          <w:p w14:paraId="5C7F52E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1.2)</w:t>
            </w:r>
          </w:p>
          <w:p w14:paraId="1B9BC72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1.2)</w:t>
            </w:r>
          </w:p>
          <w:p w14:paraId="4234D4B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0 (6)</w:t>
            </w:r>
          </w:p>
          <w:p w14:paraId="7FD1B31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3 (7.8)</w:t>
            </w:r>
          </w:p>
          <w:p w14:paraId="2ACF88A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1 (12.6)</w:t>
            </w:r>
          </w:p>
          <w:p w14:paraId="76BAB46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6 (21.6)</w:t>
            </w:r>
          </w:p>
          <w:p w14:paraId="73A7BAA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3 (49.7)</w:t>
            </w:r>
          </w:p>
          <w:p w14:paraId="04B117A7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  <w:tc>
          <w:tcPr>
            <w:tcW w:w="992" w:type="dxa"/>
          </w:tcPr>
          <w:p w14:paraId="18E519F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14.3)</w:t>
            </w:r>
          </w:p>
          <w:p w14:paraId="2820F5D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3.6)</w:t>
            </w:r>
          </w:p>
          <w:p w14:paraId="1383F0E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7.1)</w:t>
            </w:r>
          </w:p>
          <w:p w14:paraId="47BE9A4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17.9)</w:t>
            </w:r>
          </w:p>
          <w:p w14:paraId="76324C8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6 (21.4)</w:t>
            </w:r>
          </w:p>
          <w:p w14:paraId="02AE6E4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25)</w:t>
            </w:r>
          </w:p>
          <w:p w14:paraId="78C932E4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59B24F43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</w:tr>
      <w:tr w:rsidR="00C81B37" w:rsidRPr="008E0C81" w14:paraId="61380C59" w14:textId="77777777" w:rsidTr="00727371">
        <w:tc>
          <w:tcPr>
            <w:tcW w:w="851" w:type="dxa"/>
          </w:tcPr>
          <w:p w14:paraId="5CDFB6BD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Q2</w:t>
            </w:r>
          </w:p>
        </w:tc>
        <w:tc>
          <w:tcPr>
            <w:tcW w:w="1276" w:type="dxa"/>
          </w:tcPr>
          <w:p w14:paraId="0D726B79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991A944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All relevant patient in-formation was available to me at the required time.</w:t>
            </w:r>
          </w:p>
        </w:tc>
        <w:tc>
          <w:tcPr>
            <w:tcW w:w="993" w:type="dxa"/>
          </w:tcPr>
          <w:p w14:paraId="64178B44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 xml:space="preserve">All relevant patient in-formation was available to me at the required time. </w:t>
            </w:r>
          </w:p>
        </w:tc>
        <w:tc>
          <w:tcPr>
            <w:tcW w:w="992" w:type="dxa"/>
          </w:tcPr>
          <w:p w14:paraId="76468964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All relevant patient in-formation was available to me at the required time.</w:t>
            </w:r>
          </w:p>
        </w:tc>
        <w:tc>
          <w:tcPr>
            <w:tcW w:w="709" w:type="dxa"/>
          </w:tcPr>
          <w:p w14:paraId="0B11AB6E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1</w:t>
            </w:r>
          </w:p>
          <w:p w14:paraId="3FEA563B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2</w:t>
            </w:r>
          </w:p>
          <w:p w14:paraId="1BFAE2E9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3</w:t>
            </w:r>
          </w:p>
          <w:p w14:paraId="02DFD772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4</w:t>
            </w:r>
          </w:p>
          <w:p w14:paraId="6058D8E0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5</w:t>
            </w:r>
          </w:p>
          <w:p w14:paraId="4B84E68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6</w:t>
            </w:r>
          </w:p>
          <w:p w14:paraId="448C17F7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7</w:t>
            </w:r>
          </w:p>
          <w:p w14:paraId="4D80398B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4B2C6908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01C6221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1.2)</w:t>
            </w:r>
          </w:p>
          <w:p w14:paraId="2916791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2.9)</w:t>
            </w:r>
          </w:p>
          <w:p w14:paraId="5E302BB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2.9)</w:t>
            </w:r>
          </w:p>
          <w:p w14:paraId="790908F4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1 (6.4)</w:t>
            </w:r>
          </w:p>
          <w:p w14:paraId="6AA968C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5 (14.5)</w:t>
            </w:r>
          </w:p>
          <w:p w14:paraId="0026A3E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3 (19.2)</w:t>
            </w:r>
          </w:p>
          <w:p w14:paraId="656A41B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91 (52.9)</w:t>
            </w:r>
          </w:p>
          <w:p w14:paraId="3868B65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242734AB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0F1C4589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.8)</w:t>
            </w:r>
          </w:p>
          <w:p w14:paraId="4AA4623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0.6)</w:t>
            </w:r>
          </w:p>
          <w:p w14:paraId="1F5818A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6 (3.6)</w:t>
            </w:r>
          </w:p>
          <w:p w14:paraId="11B71F4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2 (7.2)</w:t>
            </w:r>
          </w:p>
          <w:p w14:paraId="3938BC3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0 (18)</w:t>
            </w:r>
          </w:p>
          <w:p w14:paraId="509A663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6 (15.6)</w:t>
            </w:r>
          </w:p>
          <w:p w14:paraId="4E5162E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9 (53.3)</w:t>
            </w:r>
          </w:p>
          <w:p w14:paraId="234C97A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4C62CA0B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04EDE2D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6 (21.4)</w:t>
            </w:r>
          </w:p>
          <w:p w14:paraId="3522FEB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1A933C7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1D83E76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6851B834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 (28.6)</w:t>
            </w:r>
          </w:p>
          <w:p w14:paraId="221495E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0AC7B82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17.9)</w:t>
            </w:r>
          </w:p>
          <w:p w14:paraId="2AF085F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68500761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</w:tr>
      <w:tr w:rsidR="00C81B37" w:rsidRPr="008E0C81" w14:paraId="7F7B209C" w14:textId="77777777" w:rsidTr="00727371">
        <w:tc>
          <w:tcPr>
            <w:tcW w:w="851" w:type="dxa"/>
          </w:tcPr>
          <w:p w14:paraId="3E3E92B1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Q3</w:t>
            </w:r>
          </w:p>
        </w:tc>
        <w:tc>
          <w:tcPr>
            <w:tcW w:w="1276" w:type="dxa"/>
          </w:tcPr>
          <w:p w14:paraId="018E5A69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4D2F13E8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The in-formation on the further procedure was availabl</w:t>
            </w:r>
            <w:r w:rsidRPr="008E0C81">
              <w:rPr>
                <w:rFonts w:ascii="Arial" w:hAnsi="Arial" w:cs="Arial"/>
                <w:lang w:val="en-US"/>
              </w:rPr>
              <w:lastRenderedPageBreak/>
              <w:t>e to me at the required time.</w:t>
            </w:r>
          </w:p>
        </w:tc>
        <w:tc>
          <w:tcPr>
            <w:tcW w:w="993" w:type="dxa"/>
          </w:tcPr>
          <w:p w14:paraId="221B9A1A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lastRenderedPageBreak/>
              <w:t>The in-formation on the further procedure was availabl</w:t>
            </w:r>
            <w:r w:rsidRPr="008E0C81">
              <w:rPr>
                <w:rFonts w:ascii="Arial" w:hAnsi="Arial" w:cs="Arial"/>
                <w:lang w:val="en-US"/>
              </w:rPr>
              <w:lastRenderedPageBreak/>
              <w:t>e to me at the required time.</w:t>
            </w:r>
          </w:p>
        </w:tc>
        <w:tc>
          <w:tcPr>
            <w:tcW w:w="992" w:type="dxa"/>
          </w:tcPr>
          <w:p w14:paraId="17F3AF30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lastRenderedPageBreak/>
              <w:t>The option of tele-medical support helps me to manag</w:t>
            </w:r>
            <w:r w:rsidRPr="008E0C81">
              <w:rPr>
                <w:rFonts w:ascii="Arial" w:hAnsi="Arial" w:cs="Arial"/>
                <w:lang w:val="en-US"/>
              </w:rPr>
              <w:lastRenderedPageBreak/>
              <w:t>e the resources in my practic</w:t>
            </w:r>
            <w:r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709" w:type="dxa"/>
          </w:tcPr>
          <w:p w14:paraId="7A9492CF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lastRenderedPageBreak/>
              <w:t>1</w:t>
            </w:r>
          </w:p>
          <w:p w14:paraId="30D10F41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2</w:t>
            </w:r>
          </w:p>
          <w:p w14:paraId="5F42F46C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3</w:t>
            </w:r>
          </w:p>
          <w:p w14:paraId="26A7BBD6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4</w:t>
            </w:r>
          </w:p>
          <w:p w14:paraId="0BDDCA1A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5</w:t>
            </w:r>
          </w:p>
          <w:p w14:paraId="569EF440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6</w:t>
            </w:r>
          </w:p>
          <w:p w14:paraId="2B0D2CEB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7</w:t>
            </w:r>
          </w:p>
          <w:p w14:paraId="3380FBE7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764CA029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74A93D8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2.9)</w:t>
            </w:r>
          </w:p>
          <w:p w14:paraId="1BAA4EF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.7)</w:t>
            </w:r>
          </w:p>
          <w:p w14:paraId="6FA43B5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2.9)</w:t>
            </w:r>
          </w:p>
          <w:p w14:paraId="0A862C44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9 (5.2)</w:t>
            </w:r>
          </w:p>
          <w:p w14:paraId="585CD949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5 (8.7)</w:t>
            </w:r>
          </w:p>
          <w:p w14:paraId="7D08A24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1 (29.7)</w:t>
            </w:r>
          </w:p>
          <w:p w14:paraId="4F46790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4 (48.8)</w:t>
            </w:r>
          </w:p>
          <w:p w14:paraId="5D9EB9E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2D4F502D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56C3A61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lastRenderedPageBreak/>
              <w:t>2 (1.2)</w:t>
            </w:r>
          </w:p>
          <w:p w14:paraId="2AC78EB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1.2)</w:t>
            </w:r>
          </w:p>
          <w:p w14:paraId="44BB759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.8)</w:t>
            </w:r>
          </w:p>
          <w:p w14:paraId="669C3ED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4 (8.4)</w:t>
            </w:r>
          </w:p>
          <w:p w14:paraId="13245F8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8 (16.8)</w:t>
            </w:r>
          </w:p>
          <w:p w14:paraId="7572980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8 (16.8)</w:t>
            </w:r>
          </w:p>
          <w:p w14:paraId="4840709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90 (53.9)</w:t>
            </w:r>
          </w:p>
          <w:p w14:paraId="6B2CDF9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3389C825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47D000B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lastRenderedPageBreak/>
              <w:t>8 (28.6)</w:t>
            </w:r>
          </w:p>
          <w:p w14:paraId="11B76A8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447FA4C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14.3)</w:t>
            </w:r>
          </w:p>
          <w:p w14:paraId="6FE11BF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14.3)</w:t>
            </w:r>
          </w:p>
          <w:p w14:paraId="29F9C87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 (28.6)</w:t>
            </w:r>
          </w:p>
          <w:p w14:paraId="6E8D3874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3.6)</w:t>
            </w:r>
          </w:p>
          <w:p w14:paraId="3ABB9A3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4A176B45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</w:tr>
      <w:tr w:rsidR="00C81B37" w:rsidRPr="008E0C81" w14:paraId="0D5FF454" w14:textId="77777777" w:rsidTr="00727371">
        <w:tc>
          <w:tcPr>
            <w:tcW w:w="851" w:type="dxa"/>
          </w:tcPr>
          <w:p w14:paraId="319F0C1D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lastRenderedPageBreak/>
              <w:t>Q4</w:t>
            </w:r>
          </w:p>
        </w:tc>
        <w:tc>
          <w:tcPr>
            <w:tcW w:w="1276" w:type="dxa"/>
          </w:tcPr>
          <w:p w14:paraId="3DA08FB9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53B68838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The use of the exchange platform (referrer portal USB) was easy.</w:t>
            </w:r>
          </w:p>
        </w:tc>
        <w:tc>
          <w:tcPr>
            <w:tcW w:w="993" w:type="dxa"/>
          </w:tcPr>
          <w:p w14:paraId="1C94A849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The use of the exchange platform (referrer portal USB) was easy.</w:t>
            </w:r>
          </w:p>
        </w:tc>
        <w:tc>
          <w:tcPr>
            <w:tcW w:w="992" w:type="dxa"/>
          </w:tcPr>
          <w:p w14:paraId="0E08A721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  <w:p w14:paraId="7D004FB6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14:paraId="0FFEF83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1</w:t>
            </w:r>
          </w:p>
          <w:p w14:paraId="43847267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2</w:t>
            </w:r>
          </w:p>
          <w:p w14:paraId="4B25A3E5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3</w:t>
            </w:r>
          </w:p>
          <w:p w14:paraId="7E0D7728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4</w:t>
            </w:r>
          </w:p>
          <w:p w14:paraId="65A13A1B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5</w:t>
            </w:r>
          </w:p>
          <w:p w14:paraId="753F1252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6</w:t>
            </w:r>
          </w:p>
          <w:p w14:paraId="0FAEBEF1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7</w:t>
            </w:r>
          </w:p>
          <w:p w14:paraId="3DDFCD70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4DD909C5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A589A5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7 (7.3)</w:t>
            </w:r>
          </w:p>
          <w:p w14:paraId="5426CCC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6F8AFD2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421FB67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0.9)</w:t>
            </w:r>
          </w:p>
          <w:p w14:paraId="55A7A44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0.4)</w:t>
            </w:r>
          </w:p>
          <w:p w14:paraId="1B57439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2.1)</w:t>
            </w:r>
          </w:p>
          <w:p w14:paraId="7DC7D57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9 (3.8)</w:t>
            </w:r>
          </w:p>
          <w:p w14:paraId="7655DEA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00 (85.5)</w:t>
            </w:r>
          </w:p>
          <w:p w14:paraId="574B4FA9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7F3BD9A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7 (54.8)</w:t>
            </w:r>
          </w:p>
          <w:p w14:paraId="36193AD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00F381C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3.2)</w:t>
            </w:r>
          </w:p>
          <w:p w14:paraId="18C5AAA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72314EF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3.2)</w:t>
            </w:r>
          </w:p>
          <w:p w14:paraId="68B048B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3.2)</w:t>
            </w:r>
          </w:p>
          <w:p w14:paraId="4DE18B7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1 (35.5)</w:t>
            </w:r>
          </w:p>
          <w:p w14:paraId="60AF190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03 (86.8)</w:t>
            </w:r>
          </w:p>
          <w:p w14:paraId="38613854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04BACD3B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</w:tr>
      <w:tr w:rsidR="00C81B37" w:rsidRPr="008E0C81" w14:paraId="3E0601AD" w14:textId="77777777" w:rsidTr="00727371">
        <w:tc>
          <w:tcPr>
            <w:tcW w:w="851" w:type="dxa"/>
          </w:tcPr>
          <w:p w14:paraId="352CEE38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Q5</w:t>
            </w:r>
          </w:p>
        </w:tc>
        <w:tc>
          <w:tcPr>
            <w:tcW w:w="1276" w:type="dxa"/>
          </w:tcPr>
          <w:p w14:paraId="17BB9A8F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Compared to the usual transfer home, tele-medical support adds value for this patient.</w:t>
            </w:r>
          </w:p>
        </w:tc>
        <w:tc>
          <w:tcPr>
            <w:tcW w:w="992" w:type="dxa"/>
          </w:tcPr>
          <w:p w14:paraId="13252CFB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Compared to the usual transfer home, tele-medical support adds value for this patient.</w:t>
            </w:r>
          </w:p>
        </w:tc>
        <w:tc>
          <w:tcPr>
            <w:tcW w:w="993" w:type="dxa"/>
          </w:tcPr>
          <w:p w14:paraId="143B422C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Compared to the usual transfer home, tele-medical support adds value for this patient.</w:t>
            </w:r>
          </w:p>
        </w:tc>
        <w:tc>
          <w:tcPr>
            <w:tcW w:w="992" w:type="dxa"/>
          </w:tcPr>
          <w:p w14:paraId="4066532C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Compared to the usual transfer home, tele-medical monitoring adds value for this patient.</w:t>
            </w:r>
          </w:p>
        </w:tc>
        <w:tc>
          <w:tcPr>
            <w:tcW w:w="709" w:type="dxa"/>
          </w:tcPr>
          <w:p w14:paraId="309199E0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1</w:t>
            </w:r>
          </w:p>
          <w:p w14:paraId="5CC8E68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2</w:t>
            </w:r>
          </w:p>
          <w:p w14:paraId="22401C0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3</w:t>
            </w:r>
          </w:p>
          <w:p w14:paraId="107F7290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4</w:t>
            </w:r>
          </w:p>
          <w:p w14:paraId="045ABF21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5</w:t>
            </w:r>
          </w:p>
          <w:p w14:paraId="28630D09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6</w:t>
            </w:r>
          </w:p>
          <w:p w14:paraId="7AF7E70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7</w:t>
            </w:r>
          </w:p>
          <w:p w14:paraId="136648A4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55FD7A7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3)</w:t>
            </w:r>
          </w:p>
          <w:p w14:paraId="784F2A19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2.2)</w:t>
            </w:r>
          </w:p>
          <w:p w14:paraId="100EF44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9 (6.7)</w:t>
            </w:r>
          </w:p>
          <w:p w14:paraId="28BCF5C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7 (12.6)</w:t>
            </w:r>
          </w:p>
          <w:p w14:paraId="742D5B1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0 (29.6)</w:t>
            </w:r>
          </w:p>
          <w:p w14:paraId="0B0C30A4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4 (32.6)</w:t>
            </w:r>
          </w:p>
          <w:p w14:paraId="6DB2A85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8 (13.3)</w:t>
            </w:r>
          </w:p>
          <w:p w14:paraId="79F1FF1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53D48A72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BD016F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6 (3.5)</w:t>
            </w:r>
          </w:p>
          <w:p w14:paraId="190D327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.7)</w:t>
            </w:r>
          </w:p>
          <w:p w14:paraId="2A55859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2.3)</w:t>
            </w:r>
          </w:p>
          <w:p w14:paraId="2DF3294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5 (8.7)</w:t>
            </w:r>
          </w:p>
          <w:p w14:paraId="64837BC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9 (16.9)</w:t>
            </w:r>
          </w:p>
          <w:p w14:paraId="2331871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8 (22.1)</w:t>
            </w:r>
          </w:p>
          <w:p w14:paraId="3E17935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7 (44.8)</w:t>
            </w:r>
          </w:p>
          <w:p w14:paraId="297BFCE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14A1AEF1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9C10D8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9 (5.4)</w:t>
            </w:r>
          </w:p>
          <w:p w14:paraId="1E317DF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 (4.8)</w:t>
            </w:r>
          </w:p>
          <w:p w14:paraId="6BBA38D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2.4)</w:t>
            </w:r>
          </w:p>
          <w:p w14:paraId="6224186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7 (10.2)</w:t>
            </w:r>
          </w:p>
          <w:p w14:paraId="1DC80D9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0 (12)</w:t>
            </w:r>
          </w:p>
          <w:p w14:paraId="1EBE373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8 (16.8)</w:t>
            </w:r>
          </w:p>
          <w:p w14:paraId="02591F4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1 (48.5)</w:t>
            </w:r>
          </w:p>
          <w:p w14:paraId="3010FE7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1700079D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730C25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25)</w:t>
            </w:r>
          </w:p>
          <w:p w14:paraId="249D49B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17.9)</w:t>
            </w:r>
          </w:p>
          <w:p w14:paraId="4120F85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28E346A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17.9)</w:t>
            </w:r>
          </w:p>
          <w:p w14:paraId="3219EE2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17.9)</w:t>
            </w:r>
          </w:p>
          <w:p w14:paraId="27D2093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7.1)</w:t>
            </w:r>
          </w:p>
          <w:p w14:paraId="3FB83B8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3.6)</w:t>
            </w:r>
          </w:p>
          <w:p w14:paraId="19D16F6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12AAD04E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</w:tr>
      <w:tr w:rsidR="00C81B37" w:rsidRPr="008E0C81" w14:paraId="495B742D" w14:textId="77777777" w:rsidTr="00727371">
        <w:tc>
          <w:tcPr>
            <w:tcW w:w="851" w:type="dxa"/>
          </w:tcPr>
          <w:p w14:paraId="077B0C50" w14:textId="77777777" w:rsidR="00C81B37" w:rsidRPr="008E0C81" w:rsidRDefault="00C81B37" w:rsidP="0072737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56" w:type="dxa"/>
            <w:gridSpan w:val="9"/>
          </w:tcPr>
          <w:p w14:paraId="169410F6" w14:textId="77777777" w:rsidR="00C81B37" w:rsidRPr="008E0C81" w:rsidRDefault="00C81B37" w:rsidP="00727371">
            <w:pPr>
              <w:jc w:val="center"/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rust</w:t>
            </w:r>
          </w:p>
        </w:tc>
      </w:tr>
      <w:tr w:rsidR="00C81B37" w:rsidRPr="008E0C81" w14:paraId="10344D57" w14:textId="77777777" w:rsidTr="00727371">
        <w:tc>
          <w:tcPr>
            <w:tcW w:w="851" w:type="dxa"/>
          </w:tcPr>
          <w:p w14:paraId="5484AEC6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Q</w:t>
            </w:r>
            <w:r w:rsidRPr="008E0C81">
              <w:rPr>
                <w:rFonts w:ascii="Arial" w:hAnsi="Arial" w:cs="Arial"/>
                <w:b/>
                <w:bCs/>
                <w:lang w:val="en-US"/>
              </w:rPr>
              <w:t>uestions</w:t>
            </w:r>
          </w:p>
        </w:tc>
        <w:tc>
          <w:tcPr>
            <w:tcW w:w="1276" w:type="dxa"/>
          </w:tcPr>
          <w:p w14:paraId="0131C643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Hospital physician</w:t>
            </w:r>
          </w:p>
        </w:tc>
        <w:tc>
          <w:tcPr>
            <w:tcW w:w="992" w:type="dxa"/>
          </w:tcPr>
          <w:p w14:paraId="6D8FB421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3CFE543F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01)</w:t>
            </w:r>
          </w:p>
        </w:tc>
        <w:tc>
          <w:tcPr>
            <w:tcW w:w="993" w:type="dxa"/>
          </w:tcPr>
          <w:p w14:paraId="03F2B674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114E3126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X0)</w:t>
            </w:r>
          </w:p>
        </w:tc>
        <w:tc>
          <w:tcPr>
            <w:tcW w:w="992" w:type="dxa"/>
          </w:tcPr>
          <w:p w14:paraId="7FC02A56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GP</w:t>
            </w:r>
          </w:p>
        </w:tc>
        <w:tc>
          <w:tcPr>
            <w:tcW w:w="709" w:type="dxa"/>
          </w:tcPr>
          <w:p w14:paraId="0A25138A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Score, n (%)</w:t>
            </w:r>
          </w:p>
        </w:tc>
        <w:tc>
          <w:tcPr>
            <w:tcW w:w="1134" w:type="dxa"/>
          </w:tcPr>
          <w:p w14:paraId="4B6B56FF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Hospital physician</w:t>
            </w:r>
          </w:p>
        </w:tc>
        <w:tc>
          <w:tcPr>
            <w:tcW w:w="1134" w:type="dxa"/>
          </w:tcPr>
          <w:p w14:paraId="6FF5418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2EDF265E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01)</w:t>
            </w:r>
          </w:p>
        </w:tc>
        <w:tc>
          <w:tcPr>
            <w:tcW w:w="1134" w:type="dxa"/>
          </w:tcPr>
          <w:p w14:paraId="41CFADA7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5745C0C6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X0)</w:t>
            </w:r>
          </w:p>
        </w:tc>
        <w:tc>
          <w:tcPr>
            <w:tcW w:w="992" w:type="dxa"/>
          </w:tcPr>
          <w:p w14:paraId="2A01555B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GP</w:t>
            </w:r>
          </w:p>
        </w:tc>
      </w:tr>
      <w:tr w:rsidR="00C81B37" w:rsidRPr="008E0C81" w14:paraId="7F98F9EC" w14:textId="77777777" w:rsidTr="00727371">
        <w:tc>
          <w:tcPr>
            <w:tcW w:w="851" w:type="dxa"/>
          </w:tcPr>
          <w:p w14:paraId="4187CECF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1276" w:type="dxa"/>
          </w:tcPr>
          <w:p w14:paraId="1215AAA0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The offer of tele-medical support makes it easier to decide whether to let patients go home.</w:t>
            </w:r>
          </w:p>
        </w:tc>
        <w:tc>
          <w:tcPr>
            <w:tcW w:w="992" w:type="dxa"/>
          </w:tcPr>
          <w:p w14:paraId="643F8447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 xml:space="preserve">I have received clear and reliable in-formation from my medical team for the optimal further support of the patient.  </w:t>
            </w:r>
          </w:p>
        </w:tc>
        <w:tc>
          <w:tcPr>
            <w:tcW w:w="993" w:type="dxa"/>
          </w:tcPr>
          <w:p w14:paraId="73C294EC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have received clear and reliable in-formation from my medical team for the optimal further support of the patient.</w:t>
            </w:r>
          </w:p>
        </w:tc>
        <w:tc>
          <w:tcPr>
            <w:tcW w:w="992" w:type="dxa"/>
          </w:tcPr>
          <w:p w14:paraId="0AD8089D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received clear and reliable in-formation from my medical team for the optimal further support of the patient.</w:t>
            </w:r>
          </w:p>
        </w:tc>
        <w:tc>
          <w:tcPr>
            <w:tcW w:w="709" w:type="dxa"/>
          </w:tcPr>
          <w:p w14:paraId="1CCF31A6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1</w:t>
            </w:r>
          </w:p>
          <w:p w14:paraId="53B0732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2</w:t>
            </w:r>
          </w:p>
          <w:p w14:paraId="333DEAA5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3</w:t>
            </w:r>
          </w:p>
          <w:p w14:paraId="695F891E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4</w:t>
            </w:r>
          </w:p>
          <w:p w14:paraId="111C2130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5</w:t>
            </w:r>
          </w:p>
          <w:p w14:paraId="7F31E761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6</w:t>
            </w:r>
          </w:p>
          <w:p w14:paraId="3886763D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7</w:t>
            </w:r>
          </w:p>
          <w:p w14:paraId="1972E1B2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674933D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7 (12.6)</w:t>
            </w:r>
          </w:p>
          <w:p w14:paraId="7E56B89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1 (15.6)</w:t>
            </w:r>
          </w:p>
          <w:p w14:paraId="5FF3570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2 (8.9)</w:t>
            </w:r>
          </w:p>
          <w:p w14:paraId="155DDAB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8 (20.7)</w:t>
            </w:r>
          </w:p>
          <w:p w14:paraId="4C9D7DE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9 (21.5)</w:t>
            </w:r>
          </w:p>
          <w:p w14:paraId="50F38FF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0 (14.8)</w:t>
            </w:r>
          </w:p>
          <w:p w14:paraId="2AE78F9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 (5.9)</w:t>
            </w:r>
          </w:p>
          <w:p w14:paraId="107B591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671474CE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6D1F34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4.1)</w:t>
            </w:r>
          </w:p>
          <w:p w14:paraId="0F6FC37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1.2)</w:t>
            </w:r>
          </w:p>
          <w:p w14:paraId="4DAA74B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.7)</w:t>
            </w:r>
          </w:p>
          <w:p w14:paraId="1F4B503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1 (6.4)</w:t>
            </w:r>
          </w:p>
          <w:p w14:paraId="2751246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9 (16.9)</w:t>
            </w:r>
          </w:p>
          <w:p w14:paraId="6EED3AE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2 (24.4)</w:t>
            </w:r>
          </w:p>
          <w:p w14:paraId="1DF9D3C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8 (45.4)</w:t>
            </w:r>
          </w:p>
          <w:p w14:paraId="143EA974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  <w:tc>
          <w:tcPr>
            <w:tcW w:w="1134" w:type="dxa"/>
          </w:tcPr>
          <w:p w14:paraId="42F77C0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2 (7.2)</w:t>
            </w:r>
          </w:p>
          <w:p w14:paraId="2B5E6E9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1.2)</w:t>
            </w:r>
          </w:p>
          <w:p w14:paraId="60C654D9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2.4)</w:t>
            </w:r>
          </w:p>
          <w:p w14:paraId="33B2048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0 (6)</w:t>
            </w:r>
          </w:p>
          <w:p w14:paraId="4F64F7B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7 (16.2)</w:t>
            </w:r>
          </w:p>
          <w:p w14:paraId="6F7F787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1 (18.6)</w:t>
            </w:r>
          </w:p>
          <w:p w14:paraId="083EA49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1 (48.5)</w:t>
            </w:r>
          </w:p>
          <w:p w14:paraId="663DD3E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6CF73FF3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645D30D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6 (21.4)</w:t>
            </w:r>
          </w:p>
          <w:p w14:paraId="66282AD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2E000F1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14.3)</w:t>
            </w:r>
          </w:p>
          <w:p w14:paraId="534F936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17.9)</w:t>
            </w:r>
          </w:p>
          <w:p w14:paraId="2ED7FE5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25.0)</w:t>
            </w:r>
          </w:p>
          <w:p w14:paraId="2F4604F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7.1)</w:t>
            </w:r>
          </w:p>
          <w:p w14:paraId="2C3A112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3.6)</w:t>
            </w:r>
          </w:p>
          <w:p w14:paraId="4AB1350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0B4C0CF0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</w:tr>
      <w:tr w:rsidR="00C81B37" w:rsidRPr="008E0C81" w14:paraId="018A3342" w14:textId="77777777" w:rsidTr="00727371">
        <w:tc>
          <w:tcPr>
            <w:tcW w:w="851" w:type="dxa"/>
          </w:tcPr>
          <w:p w14:paraId="2AB8CF6B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Q2</w:t>
            </w:r>
          </w:p>
        </w:tc>
        <w:tc>
          <w:tcPr>
            <w:tcW w:w="1276" w:type="dxa"/>
          </w:tcPr>
          <w:p w14:paraId="0EF9F8F1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6CFEA74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</w:tcPr>
          <w:p w14:paraId="116220C3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C8F8A4A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 xml:space="preserve">I will re-commend tele-medical </w:t>
            </w:r>
            <w:r w:rsidRPr="008E0C81">
              <w:rPr>
                <w:rFonts w:ascii="Arial" w:hAnsi="Arial" w:cs="Arial"/>
                <w:lang w:val="en-US"/>
              </w:rPr>
              <w:lastRenderedPageBreak/>
              <w:t>support to other suitable patients in the future.</w:t>
            </w:r>
          </w:p>
        </w:tc>
        <w:tc>
          <w:tcPr>
            <w:tcW w:w="709" w:type="dxa"/>
          </w:tcPr>
          <w:p w14:paraId="29B93497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lastRenderedPageBreak/>
              <w:t>1</w:t>
            </w:r>
          </w:p>
          <w:p w14:paraId="41235A80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2</w:t>
            </w:r>
          </w:p>
          <w:p w14:paraId="0453AB95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3</w:t>
            </w:r>
          </w:p>
          <w:p w14:paraId="18EA26C2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4</w:t>
            </w:r>
          </w:p>
          <w:p w14:paraId="69DD99B8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lastRenderedPageBreak/>
              <w:t>5</w:t>
            </w:r>
          </w:p>
          <w:p w14:paraId="755F1F5A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6</w:t>
            </w:r>
          </w:p>
          <w:p w14:paraId="5D42B508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7</w:t>
            </w:r>
          </w:p>
          <w:p w14:paraId="6327DF20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0BA7CC0F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3F4C1179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6447275F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18BE4E3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 (28.6)</w:t>
            </w:r>
          </w:p>
          <w:p w14:paraId="57CC551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54EA73B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7.1)</w:t>
            </w:r>
          </w:p>
          <w:p w14:paraId="4166B53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14.3)</w:t>
            </w:r>
          </w:p>
          <w:p w14:paraId="1C4392A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lastRenderedPageBreak/>
              <w:t>7 (25)</w:t>
            </w:r>
          </w:p>
          <w:p w14:paraId="675D813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0933A49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3.6)</w:t>
            </w:r>
          </w:p>
          <w:p w14:paraId="1D3E7E91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</w:tr>
      <w:tr w:rsidR="00C81B37" w:rsidRPr="008E0C81" w14:paraId="7F30016D" w14:textId="77777777" w:rsidTr="00727371">
        <w:tc>
          <w:tcPr>
            <w:tcW w:w="851" w:type="dxa"/>
          </w:tcPr>
          <w:p w14:paraId="2DDD0F65" w14:textId="77777777" w:rsidR="00C81B37" w:rsidRPr="008E0C81" w:rsidRDefault="00C81B37" w:rsidP="0072737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56" w:type="dxa"/>
            <w:gridSpan w:val="9"/>
          </w:tcPr>
          <w:p w14:paraId="14A453D0" w14:textId="77777777" w:rsidR="00C81B37" w:rsidRPr="008E0C81" w:rsidRDefault="00C81B37" w:rsidP="00727371">
            <w:pPr>
              <w:jc w:val="center"/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Empowerment</w:t>
            </w:r>
          </w:p>
        </w:tc>
      </w:tr>
      <w:tr w:rsidR="00C81B37" w:rsidRPr="008E0C81" w14:paraId="7C2E4302" w14:textId="77777777" w:rsidTr="00727371">
        <w:tc>
          <w:tcPr>
            <w:tcW w:w="851" w:type="dxa"/>
          </w:tcPr>
          <w:p w14:paraId="6FB3B741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Q</w:t>
            </w:r>
            <w:r w:rsidRPr="008E0C81">
              <w:rPr>
                <w:rFonts w:ascii="Arial" w:hAnsi="Arial" w:cs="Arial"/>
                <w:b/>
                <w:bCs/>
                <w:lang w:val="en-US"/>
              </w:rPr>
              <w:t>uestions</w:t>
            </w:r>
          </w:p>
        </w:tc>
        <w:tc>
          <w:tcPr>
            <w:tcW w:w="1276" w:type="dxa"/>
          </w:tcPr>
          <w:p w14:paraId="5C8A3C90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Hospital physician</w:t>
            </w:r>
          </w:p>
        </w:tc>
        <w:tc>
          <w:tcPr>
            <w:tcW w:w="992" w:type="dxa"/>
          </w:tcPr>
          <w:p w14:paraId="3E423535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0D000461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01)</w:t>
            </w:r>
          </w:p>
        </w:tc>
        <w:tc>
          <w:tcPr>
            <w:tcW w:w="993" w:type="dxa"/>
          </w:tcPr>
          <w:p w14:paraId="54B4B3B6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335F28FB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X0)</w:t>
            </w:r>
          </w:p>
        </w:tc>
        <w:tc>
          <w:tcPr>
            <w:tcW w:w="992" w:type="dxa"/>
          </w:tcPr>
          <w:p w14:paraId="64B3F32F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GP</w:t>
            </w:r>
          </w:p>
        </w:tc>
        <w:tc>
          <w:tcPr>
            <w:tcW w:w="709" w:type="dxa"/>
          </w:tcPr>
          <w:p w14:paraId="66852F48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Score, n (%)</w:t>
            </w:r>
          </w:p>
        </w:tc>
        <w:tc>
          <w:tcPr>
            <w:tcW w:w="1134" w:type="dxa"/>
          </w:tcPr>
          <w:p w14:paraId="1E73DBDD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Hospital physician</w:t>
            </w:r>
          </w:p>
        </w:tc>
        <w:tc>
          <w:tcPr>
            <w:tcW w:w="1134" w:type="dxa"/>
          </w:tcPr>
          <w:p w14:paraId="5DC666AE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1F5E004C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01)</w:t>
            </w:r>
          </w:p>
        </w:tc>
        <w:tc>
          <w:tcPr>
            <w:tcW w:w="1134" w:type="dxa"/>
          </w:tcPr>
          <w:p w14:paraId="743E2A57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0FEB376E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X0)</w:t>
            </w:r>
          </w:p>
        </w:tc>
        <w:tc>
          <w:tcPr>
            <w:tcW w:w="992" w:type="dxa"/>
          </w:tcPr>
          <w:p w14:paraId="4DBA391F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GP</w:t>
            </w:r>
          </w:p>
        </w:tc>
      </w:tr>
      <w:tr w:rsidR="00C81B37" w:rsidRPr="008E0C81" w14:paraId="7A1FCED9" w14:textId="77777777" w:rsidTr="00727371">
        <w:tc>
          <w:tcPr>
            <w:tcW w:w="851" w:type="dxa"/>
          </w:tcPr>
          <w:p w14:paraId="15CDA162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1276" w:type="dxa"/>
          </w:tcPr>
          <w:p w14:paraId="0CB4F79C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 xml:space="preserve">In my view, tele-medical support helps the patient to organize their daily life </w:t>
            </w:r>
            <w:proofErr w:type="spellStart"/>
            <w:r w:rsidRPr="008E0C81">
              <w:rPr>
                <w:rFonts w:ascii="Arial" w:hAnsi="Arial" w:cs="Arial"/>
                <w:lang w:val="en-US"/>
              </w:rPr>
              <w:t>indepen-dently</w:t>
            </w:r>
            <w:proofErr w:type="spellEnd"/>
            <w:r w:rsidRPr="008E0C81">
              <w:rPr>
                <w:rFonts w:ascii="Arial" w:hAnsi="Arial" w:cs="Arial"/>
                <w:lang w:val="en-US"/>
              </w:rPr>
              <w:t xml:space="preserve"> after inpatient treatment. </w:t>
            </w:r>
          </w:p>
        </w:tc>
        <w:tc>
          <w:tcPr>
            <w:tcW w:w="992" w:type="dxa"/>
          </w:tcPr>
          <w:p w14:paraId="158BC855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 xml:space="preserve">In my view, tele-medical support helps patients to shape their everyday lives </w:t>
            </w:r>
            <w:proofErr w:type="spellStart"/>
            <w:r w:rsidRPr="008E0C81">
              <w:rPr>
                <w:rFonts w:ascii="Arial" w:hAnsi="Arial" w:cs="Arial"/>
                <w:lang w:val="en-US"/>
              </w:rPr>
              <w:t>indepen-dently</w:t>
            </w:r>
            <w:proofErr w:type="spellEnd"/>
          </w:p>
        </w:tc>
        <w:tc>
          <w:tcPr>
            <w:tcW w:w="993" w:type="dxa"/>
          </w:tcPr>
          <w:p w14:paraId="2E91223F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 xml:space="preserve">In my view, tele-medical support helps patients to shape their everyday lives </w:t>
            </w:r>
            <w:proofErr w:type="spellStart"/>
            <w:r w:rsidRPr="008E0C81">
              <w:rPr>
                <w:rFonts w:ascii="Arial" w:hAnsi="Arial" w:cs="Arial"/>
                <w:lang w:val="en-US"/>
              </w:rPr>
              <w:t>indepen-dently</w:t>
            </w:r>
            <w:proofErr w:type="spellEnd"/>
            <w:r w:rsidRPr="008E0C81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992" w:type="dxa"/>
          </w:tcPr>
          <w:p w14:paraId="10DB9BAA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 xml:space="preserve">In my opinion, tele-medical support helps patients to live their daily lives </w:t>
            </w:r>
            <w:proofErr w:type="spellStart"/>
            <w:r w:rsidRPr="008E0C81">
              <w:rPr>
                <w:rFonts w:ascii="Arial" w:hAnsi="Arial" w:cs="Arial"/>
                <w:lang w:val="en-US"/>
              </w:rPr>
              <w:t>indepen-dently</w:t>
            </w:r>
            <w:proofErr w:type="spellEnd"/>
            <w:r w:rsidRPr="008E0C81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709" w:type="dxa"/>
          </w:tcPr>
          <w:p w14:paraId="53EF74E4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1</w:t>
            </w:r>
          </w:p>
          <w:p w14:paraId="24642825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2</w:t>
            </w:r>
          </w:p>
          <w:p w14:paraId="3164DAB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3</w:t>
            </w:r>
          </w:p>
          <w:p w14:paraId="0526D4E8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4</w:t>
            </w:r>
          </w:p>
          <w:p w14:paraId="3DC26D85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5</w:t>
            </w:r>
          </w:p>
          <w:p w14:paraId="66F06BB8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6</w:t>
            </w:r>
          </w:p>
          <w:p w14:paraId="30615AF8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7</w:t>
            </w:r>
          </w:p>
          <w:p w14:paraId="21EBAFDE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69C68DF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3)</w:t>
            </w:r>
          </w:p>
          <w:p w14:paraId="0141576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5.2)</w:t>
            </w:r>
          </w:p>
          <w:p w14:paraId="42C220D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9 (6.7)</w:t>
            </w:r>
          </w:p>
          <w:p w14:paraId="2C72DAE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7 (20)</w:t>
            </w:r>
          </w:p>
          <w:p w14:paraId="4D45C74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3 (31.9)</w:t>
            </w:r>
          </w:p>
          <w:p w14:paraId="08FBFC4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3 (24.4)</w:t>
            </w:r>
          </w:p>
          <w:p w14:paraId="460A6D8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2 (8.9)</w:t>
            </w:r>
          </w:p>
          <w:p w14:paraId="19181122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34" w:type="dxa"/>
          </w:tcPr>
          <w:p w14:paraId="4B56175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1.2)</w:t>
            </w:r>
          </w:p>
          <w:p w14:paraId="40C99A0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.7)</w:t>
            </w:r>
          </w:p>
          <w:p w14:paraId="1127C8D4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0.6)</w:t>
            </w:r>
          </w:p>
          <w:p w14:paraId="3E503A44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1 (6.4)</w:t>
            </w:r>
          </w:p>
          <w:p w14:paraId="26D826F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8 (16.3)</w:t>
            </w:r>
          </w:p>
          <w:p w14:paraId="4D5B603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8 (22.1)</w:t>
            </w:r>
          </w:p>
          <w:p w14:paraId="458613D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9 (51.7)</w:t>
            </w:r>
          </w:p>
          <w:p w14:paraId="43B2EE8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42747978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0964C9B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1)</w:t>
            </w:r>
          </w:p>
          <w:p w14:paraId="7A9A1749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3)</w:t>
            </w:r>
          </w:p>
          <w:p w14:paraId="047C4E2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3)</w:t>
            </w:r>
          </w:p>
          <w:p w14:paraId="2FCDC5D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5 (9)</w:t>
            </w:r>
          </w:p>
          <w:p w14:paraId="042AB28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9 (11.4)</w:t>
            </w:r>
          </w:p>
          <w:p w14:paraId="750EAE97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9 (17.4)</w:t>
            </w:r>
          </w:p>
          <w:p w14:paraId="4F4CCBB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92 (55.1)</w:t>
            </w:r>
          </w:p>
          <w:p w14:paraId="50311FA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0798052A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6E0AD84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17.9)</w:t>
            </w:r>
          </w:p>
          <w:p w14:paraId="3117E23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7.1)</w:t>
            </w:r>
          </w:p>
          <w:p w14:paraId="7C4E9B04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6E9DE16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 (28.6)</w:t>
            </w:r>
          </w:p>
          <w:p w14:paraId="39DC736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 (17.9)</w:t>
            </w:r>
          </w:p>
          <w:p w14:paraId="5943E13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1C2356D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 (7.1)</w:t>
            </w:r>
          </w:p>
          <w:p w14:paraId="12C8475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28665D8E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</w:p>
        </w:tc>
      </w:tr>
      <w:tr w:rsidR="00C81B37" w:rsidRPr="008E0C81" w14:paraId="3E1B6CDA" w14:textId="77777777" w:rsidTr="00727371">
        <w:tc>
          <w:tcPr>
            <w:tcW w:w="851" w:type="dxa"/>
          </w:tcPr>
          <w:p w14:paraId="314F58DD" w14:textId="77777777" w:rsidR="00C81B37" w:rsidRPr="008E0C81" w:rsidRDefault="00C81B37" w:rsidP="0072737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56" w:type="dxa"/>
            <w:gridSpan w:val="9"/>
          </w:tcPr>
          <w:p w14:paraId="4C10DDD7" w14:textId="77777777" w:rsidR="00C81B37" w:rsidRPr="008E0C81" w:rsidRDefault="00C81B37" w:rsidP="00727371">
            <w:pPr>
              <w:jc w:val="center"/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Overall Satisfaction</w:t>
            </w:r>
          </w:p>
        </w:tc>
      </w:tr>
      <w:tr w:rsidR="00C81B37" w:rsidRPr="008E0C81" w14:paraId="6DF961B3" w14:textId="77777777" w:rsidTr="00727371">
        <w:tc>
          <w:tcPr>
            <w:tcW w:w="851" w:type="dxa"/>
          </w:tcPr>
          <w:p w14:paraId="3D2BC8AD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Q</w:t>
            </w:r>
            <w:r w:rsidRPr="008E0C81">
              <w:rPr>
                <w:rFonts w:ascii="Arial" w:hAnsi="Arial" w:cs="Arial"/>
                <w:b/>
                <w:bCs/>
                <w:lang w:val="en-US"/>
              </w:rPr>
              <w:t>uestions</w:t>
            </w:r>
          </w:p>
        </w:tc>
        <w:tc>
          <w:tcPr>
            <w:tcW w:w="1276" w:type="dxa"/>
          </w:tcPr>
          <w:p w14:paraId="53BE7AC0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Hospital physician</w:t>
            </w:r>
          </w:p>
        </w:tc>
        <w:tc>
          <w:tcPr>
            <w:tcW w:w="992" w:type="dxa"/>
          </w:tcPr>
          <w:p w14:paraId="4D77F2CA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0DA9FD76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01)</w:t>
            </w:r>
          </w:p>
        </w:tc>
        <w:tc>
          <w:tcPr>
            <w:tcW w:w="993" w:type="dxa"/>
          </w:tcPr>
          <w:p w14:paraId="4D6D55AF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767CEECA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X0)</w:t>
            </w:r>
          </w:p>
        </w:tc>
        <w:tc>
          <w:tcPr>
            <w:tcW w:w="992" w:type="dxa"/>
          </w:tcPr>
          <w:p w14:paraId="31E1C1E1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GP</w:t>
            </w:r>
          </w:p>
        </w:tc>
        <w:tc>
          <w:tcPr>
            <w:tcW w:w="709" w:type="dxa"/>
          </w:tcPr>
          <w:p w14:paraId="3CD7B060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Score, n (%)</w:t>
            </w:r>
          </w:p>
        </w:tc>
        <w:tc>
          <w:tcPr>
            <w:tcW w:w="1134" w:type="dxa"/>
          </w:tcPr>
          <w:p w14:paraId="39963256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Hospital physician</w:t>
            </w:r>
          </w:p>
        </w:tc>
        <w:tc>
          <w:tcPr>
            <w:tcW w:w="1134" w:type="dxa"/>
          </w:tcPr>
          <w:p w14:paraId="5215D074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29EAC95C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01)</w:t>
            </w:r>
          </w:p>
        </w:tc>
        <w:tc>
          <w:tcPr>
            <w:tcW w:w="1134" w:type="dxa"/>
          </w:tcPr>
          <w:p w14:paraId="2F3B9262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TP</w:t>
            </w:r>
          </w:p>
          <w:p w14:paraId="1B6B89C7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(Day X0)</w:t>
            </w:r>
          </w:p>
        </w:tc>
        <w:tc>
          <w:tcPr>
            <w:tcW w:w="992" w:type="dxa"/>
          </w:tcPr>
          <w:p w14:paraId="07915869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GP</w:t>
            </w:r>
          </w:p>
        </w:tc>
      </w:tr>
      <w:tr w:rsidR="00C81B37" w:rsidRPr="008E0C81" w14:paraId="278ACB97" w14:textId="77777777" w:rsidTr="00727371">
        <w:trPr>
          <w:trHeight w:val="1626"/>
        </w:trPr>
        <w:tc>
          <w:tcPr>
            <w:tcW w:w="851" w:type="dxa"/>
          </w:tcPr>
          <w:p w14:paraId="1325FAA7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1276" w:type="dxa"/>
          </w:tcPr>
          <w:p w14:paraId="330D9E6D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am satisfied with the tele-medical support offered.</w:t>
            </w:r>
          </w:p>
        </w:tc>
        <w:tc>
          <w:tcPr>
            <w:tcW w:w="992" w:type="dxa"/>
          </w:tcPr>
          <w:p w14:paraId="2C83998F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am satisfied with the tele-medical support service overall.</w:t>
            </w:r>
          </w:p>
        </w:tc>
        <w:tc>
          <w:tcPr>
            <w:tcW w:w="993" w:type="dxa"/>
          </w:tcPr>
          <w:p w14:paraId="4FA6D43F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am satisfied with the tele-medical support service overall.</w:t>
            </w:r>
          </w:p>
        </w:tc>
        <w:tc>
          <w:tcPr>
            <w:tcW w:w="992" w:type="dxa"/>
          </w:tcPr>
          <w:p w14:paraId="4E2951CC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lang w:val="en-US"/>
              </w:rPr>
              <w:t>I am satisfied with the tele-medical support offered.</w:t>
            </w:r>
          </w:p>
        </w:tc>
        <w:tc>
          <w:tcPr>
            <w:tcW w:w="709" w:type="dxa"/>
          </w:tcPr>
          <w:p w14:paraId="2233E1F1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1</w:t>
            </w:r>
          </w:p>
          <w:p w14:paraId="3B6FA46E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2</w:t>
            </w:r>
          </w:p>
          <w:p w14:paraId="4503ED8C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3</w:t>
            </w:r>
          </w:p>
          <w:p w14:paraId="42BCE8AE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4</w:t>
            </w:r>
          </w:p>
          <w:p w14:paraId="6437265D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5</w:t>
            </w:r>
          </w:p>
          <w:p w14:paraId="32C79EBE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6</w:t>
            </w:r>
          </w:p>
          <w:p w14:paraId="2F21BA83" w14:textId="77777777" w:rsidR="00C81B37" w:rsidRPr="008E0C81" w:rsidRDefault="00C81B37" w:rsidP="00727371">
            <w:pPr>
              <w:rPr>
                <w:rFonts w:ascii="Arial" w:hAnsi="Arial" w:cs="Arial"/>
                <w:b/>
                <w:bCs/>
              </w:rPr>
            </w:pPr>
            <w:r w:rsidRPr="008E0C81">
              <w:rPr>
                <w:rFonts w:ascii="Arial" w:hAnsi="Arial" w:cs="Arial"/>
                <w:b/>
                <w:bCs/>
              </w:rPr>
              <w:t>7</w:t>
            </w:r>
          </w:p>
          <w:p w14:paraId="3BFD051D" w14:textId="77777777" w:rsidR="00C81B37" w:rsidRPr="008E0C81" w:rsidRDefault="00C81B37" w:rsidP="00727371">
            <w:pPr>
              <w:rPr>
                <w:rFonts w:ascii="Arial" w:hAnsi="Arial" w:cs="Arial"/>
                <w:lang w:val="en-US"/>
              </w:rPr>
            </w:pPr>
            <w:r w:rsidRPr="008E0C81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74B9F4F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1CF8646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0.7)</w:t>
            </w:r>
          </w:p>
          <w:p w14:paraId="002FA865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6 (4.4)</w:t>
            </w:r>
          </w:p>
          <w:p w14:paraId="3F5BE549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3 (17)</w:t>
            </w:r>
          </w:p>
          <w:p w14:paraId="4377FD0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6 (19.3)</w:t>
            </w:r>
          </w:p>
          <w:p w14:paraId="6D3215A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55 (40.7)</w:t>
            </w:r>
          </w:p>
          <w:p w14:paraId="3574D4E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4 (17.8)</w:t>
            </w:r>
          </w:p>
          <w:p w14:paraId="5E1753F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  <w:tc>
          <w:tcPr>
            <w:tcW w:w="1134" w:type="dxa"/>
          </w:tcPr>
          <w:p w14:paraId="3FFC11B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.0)</w:t>
            </w:r>
          </w:p>
          <w:p w14:paraId="4440E9DB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.0)</w:t>
            </w:r>
          </w:p>
          <w:p w14:paraId="095855DF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0.6)</w:t>
            </w:r>
          </w:p>
          <w:p w14:paraId="1CE3014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1 (6.4)</w:t>
            </w:r>
          </w:p>
          <w:p w14:paraId="4BB52CF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4 (14.0)</w:t>
            </w:r>
          </w:p>
          <w:p w14:paraId="008B5C6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4 (25.6)</w:t>
            </w:r>
          </w:p>
          <w:p w14:paraId="7D6465E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92 (53.5)</w:t>
            </w:r>
          </w:p>
          <w:p w14:paraId="0FA65F9C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  <w:tc>
          <w:tcPr>
            <w:tcW w:w="1134" w:type="dxa"/>
          </w:tcPr>
          <w:p w14:paraId="7CAE991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51341B1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  <w:p w14:paraId="570108D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0.6)</w:t>
            </w:r>
          </w:p>
          <w:p w14:paraId="5DBE049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7 (10.2)</w:t>
            </w:r>
          </w:p>
          <w:p w14:paraId="5DC3DE50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21 (12.6)</w:t>
            </w:r>
          </w:p>
          <w:p w14:paraId="3E3496C1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2 (25.2)</w:t>
            </w:r>
          </w:p>
          <w:p w14:paraId="02882EFA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86 (51.5)</w:t>
            </w:r>
          </w:p>
          <w:p w14:paraId="3D7EDD8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  <w:tc>
          <w:tcPr>
            <w:tcW w:w="992" w:type="dxa"/>
          </w:tcPr>
          <w:p w14:paraId="47053A1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4 (14.3)</w:t>
            </w:r>
          </w:p>
          <w:p w14:paraId="2E918D98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20F1DDE2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79D9DC86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25)</w:t>
            </w:r>
          </w:p>
          <w:p w14:paraId="35EDEE1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7 (25)</w:t>
            </w:r>
          </w:p>
          <w:p w14:paraId="03D3303D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3 (10.7)</w:t>
            </w:r>
          </w:p>
          <w:p w14:paraId="57EE45C3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1 (3.6)</w:t>
            </w:r>
          </w:p>
          <w:p w14:paraId="6AF72D1E" w14:textId="77777777" w:rsidR="00C81B37" w:rsidRPr="008E0C81" w:rsidRDefault="00C81B37" w:rsidP="00727371">
            <w:pPr>
              <w:rPr>
                <w:rFonts w:ascii="Arial" w:hAnsi="Arial" w:cs="Arial"/>
              </w:rPr>
            </w:pPr>
            <w:r w:rsidRPr="008E0C81">
              <w:rPr>
                <w:rFonts w:ascii="Arial" w:hAnsi="Arial" w:cs="Arial"/>
              </w:rPr>
              <w:t>0 (0)</w:t>
            </w:r>
          </w:p>
        </w:tc>
      </w:tr>
    </w:tbl>
    <w:p w14:paraId="12B124B8" w14:textId="77777777" w:rsidR="00C81B37" w:rsidRPr="00625C15" w:rsidRDefault="00C81B37" w:rsidP="00C81B37">
      <w:pPr>
        <w:spacing w:line="480" w:lineRule="auto"/>
        <w:rPr>
          <w:rFonts w:ascii="Arial" w:hAnsi="Arial" w:cs="Arial"/>
          <w:i/>
          <w:iCs/>
          <w:sz w:val="24"/>
          <w:szCs w:val="24"/>
          <w:lang w:val="en-GB"/>
        </w:rPr>
      </w:pPr>
      <w:proofErr w:type="spellStart"/>
      <w:r w:rsidRPr="005B3AB4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a</w:t>
      </w:r>
      <w:r w:rsidRPr="005B3AB4">
        <w:rPr>
          <w:rFonts w:ascii="Arial" w:hAnsi="Arial" w:cs="Arial"/>
          <w:i/>
          <w:iCs/>
          <w:sz w:val="24"/>
          <w:szCs w:val="24"/>
          <w:lang w:val="en-US"/>
        </w:rPr>
        <w:t>Questions</w:t>
      </w:r>
      <w:proofErr w:type="spellEnd"/>
      <w:r w:rsidRPr="005B3AB4">
        <w:rPr>
          <w:rFonts w:ascii="Arial" w:hAnsi="Arial" w:cs="Arial"/>
          <w:i/>
          <w:iCs/>
          <w:sz w:val="24"/>
          <w:szCs w:val="24"/>
          <w:lang w:val="en-US"/>
        </w:rPr>
        <w:t xml:space="preserve"> across all items were rated on a seven-point Likert scale (1 = lowest, 7 =</w:t>
      </w:r>
      <w:r w:rsidRPr="00625C15">
        <w:rPr>
          <w:rFonts w:ascii="Arial" w:hAnsi="Arial" w:cs="Arial"/>
          <w:i/>
          <w:iCs/>
          <w:sz w:val="24"/>
          <w:szCs w:val="24"/>
          <w:lang w:val="en-US"/>
        </w:rPr>
        <w:t xml:space="preserve"> highest).</w:t>
      </w:r>
    </w:p>
    <w:p w14:paraId="317488FF" w14:textId="77777777" w:rsidR="00536856" w:rsidRPr="00C81B37" w:rsidRDefault="00536856">
      <w:pPr>
        <w:rPr>
          <w:lang w:val="en-GB"/>
        </w:rPr>
      </w:pPr>
    </w:p>
    <w:sectPr w:rsidR="00536856" w:rsidRPr="00C81B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6B0"/>
    <w:rsid w:val="00054E9E"/>
    <w:rsid w:val="00171F8C"/>
    <w:rsid w:val="00234080"/>
    <w:rsid w:val="003A3C29"/>
    <w:rsid w:val="00536856"/>
    <w:rsid w:val="006A52EC"/>
    <w:rsid w:val="00701A07"/>
    <w:rsid w:val="007171B9"/>
    <w:rsid w:val="008F51AD"/>
    <w:rsid w:val="0094620F"/>
    <w:rsid w:val="00B656B0"/>
    <w:rsid w:val="00BB3B86"/>
    <w:rsid w:val="00C81B37"/>
    <w:rsid w:val="00D367D0"/>
    <w:rsid w:val="00FE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1A53D"/>
  <w15:chartTrackingRefBased/>
  <w15:docId w15:val="{1794A010-9DC9-4415-8C92-8352025F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B37"/>
  </w:style>
  <w:style w:type="paragraph" w:styleId="Heading1">
    <w:name w:val="heading 1"/>
    <w:basedOn w:val="Normal"/>
    <w:next w:val="Normal"/>
    <w:link w:val="Heading1Char"/>
    <w:uiPriority w:val="9"/>
    <w:qFormat/>
    <w:rsid w:val="00B656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6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6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6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6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6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6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6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6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6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6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6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6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6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6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6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6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6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6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6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6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6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6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6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6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6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6B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81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9</Words>
  <Characters>5069</Characters>
  <Application>Microsoft Office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m Jasmin</dc:creator>
  <cp:keywords/>
  <dc:description/>
  <cp:lastModifiedBy>Ratika Dhingra</cp:lastModifiedBy>
  <cp:revision>7</cp:revision>
  <dcterms:created xsi:type="dcterms:W3CDTF">2025-12-02T08:16:00Z</dcterms:created>
  <dcterms:modified xsi:type="dcterms:W3CDTF">2026-02-13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8ce97c8-a08b-440b-bce7-2702e982790e_Enabled">
    <vt:lpwstr>true</vt:lpwstr>
  </property>
  <property fmtid="{D5CDD505-2E9C-101B-9397-08002B2CF9AE}" pid="3" name="MSIP_Label_f8ce97c8-a08b-440b-bce7-2702e982790e_SetDate">
    <vt:lpwstr>2025-12-02T08:17:03Z</vt:lpwstr>
  </property>
  <property fmtid="{D5CDD505-2E9C-101B-9397-08002B2CF9AE}" pid="4" name="MSIP_Label_f8ce97c8-a08b-440b-bce7-2702e982790e_Method">
    <vt:lpwstr>Standard</vt:lpwstr>
  </property>
  <property fmtid="{D5CDD505-2E9C-101B-9397-08002B2CF9AE}" pid="5" name="MSIP_Label_f8ce97c8-a08b-440b-bce7-2702e982790e_Name">
    <vt:lpwstr>Intern</vt:lpwstr>
  </property>
  <property fmtid="{D5CDD505-2E9C-101B-9397-08002B2CF9AE}" pid="6" name="MSIP_Label_f8ce97c8-a08b-440b-bce7-2702e982790e_SiteId">
    <vt:lpwstr>638ca218-3ea7-4165-9747-6b8fc4ae197e</vt:lpwstr>
  </property>
  <property fmtid="{D5CDD505-2E9C-101B-9397-08002B2CF9AE}" pid="7" name="MSIP_Label_f8ce97c8-a08b-440b-bce7-2702e982790e_ActionId">
    <vt:lpwstr>11bc0c5d-ec13-4d58-8123-9fa9733b41bb</vt:lpwstr>
  </property>
  <property fmtid="{D5CDD505-2E9C-101B-9397-08002B2CF9AE}" pid="8" name="MSIP_Label_f8ce97c8-a08b-440b-bce7-2702e982790e_ContentBits">
    <vt:lpwstr>0</vt:lpwstr>
  </property>
  <property fmtid="{D5CDD505-2E9C-101B-9397-08002B2CF9AE}" pid="9" name="MSIP_Label_f8ce97c8-a08b-440b-bce7-2702e982790e_Tag">
    <vt:lpwstr>10, 3, 0, 1</vt:lpwstr>
  </property>
</Properties>
</file>